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860A30" w14:textId="7DD096AA" w:rsidR="008B1E11" w:rsidRPr="00176EFB" w:rsidRDefault="00571D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6EFB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73822" w:rsidRPr="00176EFB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176EFB" w:rsidRPr="00176EFB">
        <w:rPr>
          <w:rFonts w:ascii="Times New Roman" w:hAnsi="Times New Roman" w:cs="Times New Roman"/>
          <w:sz w:val="24"/>
          <w:szCs w:val="24"/>
        </w:rPr>
        <w:t>Clinical and Demographic Characteristics of Intraoral and Vermilion Lip Nevi</w:t>
      </w:r>
    </w:p>
    <w:tbl>
      <w:tblPr>
        <w:tblW w:w="14171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843"/>
        <w:gridCol w:w="1134"/>
        <w:gridCol w:w="1985"/>
        <w:gridCol w:w="1276"/>
        <w:gridCol w:w="1418"/>
        <w:gridCol w:w="1276"/>
        <w:gridCol w:w="2262"/>
      </w:tblGrid>
      <w:tr w:rsidR="00BB7C93" w:rsidRPr="00176EFB" w14:paraId="621277B9" w14:textId="77777777" w:rsidTr="00BB7C93">
        <w:trPr>
          <w:trHeight w:val="312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1EF" w14:textId="77777777" w:rsidR="00BB7C93" w:rsidRPr="00571D59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571D5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623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02274AB" w14:textId="5BDA43C8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oral (n= 14)</w:t>
            </w:r>
          </w:p>
        </w:tc>
        <w:tc>
          <w:tcPr>
            <w:tcW w:w="623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28B9A" w14:textId="06889FD5" w:rsidR="00BB7C93" w:rsidRPr="00176EFB" w:rsidRDefault="00BB7C93" w:rsidP="004D5A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he vermilion of the lip (n= 20)</w:t>
            </w:r>
          </w:p>
        </w:tc>
      </w:tr>
      <w:tr w:rsidR="00BB7C93" w:rsidRPr="00176EFB" w14:paraId="63F8902B" w14:textId="77777777" w:rsidTr="00BB7C9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D9CE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BFBA" w14:textId="746C443D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ompound (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1B19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mucosal (n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B93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lue (n= 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D8488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 (n= 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E73E" w14:textId="4CB3908D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ompound (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6B4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mucosal (n= 1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E44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lue (n= 1)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5A7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 (n= 20)</w:t>
            </w:r>
          </w:p>
        </w:tc>
      </w:tr>
      <w:tr w:rsidR="00BB7C93" w:rsidRPr="00176EFB" w14:paraId="5137AA52" w14:textId="77777777" w:rsidTr="00BB7C93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A9D8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6B5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9BD6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3AE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ECFB74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46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72D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89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D16A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6454324D" w14:textId="77777777" w:rsidTr="00BB7C93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DEB52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899954" w14:textId="15A31271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BB7C9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B34F2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07E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B25A3F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 (71.4%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0F50B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981F4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F40A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4237736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(70.0%)</w:t>
            </w:r>
          </w:p>
        </w:tc>
      </w:tr>
      <w:tr w:rsidR="00BB7C93" w:rsidRPr="00176EFB" w14:paraId="33FC2E03" w14:textId="77777777" w:rsidTr="00BB7C93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1AB108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Mal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06397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07BFF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C2CF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34D49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8.6%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CCAA27" w14:textId="47F84421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3595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83A6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shd w:val="clear" w:color="auto" w:fill="auto"/>
            <w:noWrap/>
            <w:vAlign w:val="center"/>
            <w:hideMark/>
          </w:tcPr>
          <w:p w14:paraId="297621D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30.0%)</w:t>
            </w:r>
          </w:p>
        </w:tc>
      </w:tr>
      <w:tr w:rsidR="00BB7C93" w:rsidRPr="00176EFB" w14:paraId="285E1653" w14:textId="77777777" w:rsidTr="00BB7C93">
        <w:trPr>
          <w:trHeight w:val="28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7DEFD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66371D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16366A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257CC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F1E6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1E217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D45D1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3C1294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shd w:val="clear" w:color="auto" w:fill="auto"/>
            <w:noWrap/>
            <w:vAlign w:val="bottom"/>
            <w:hideMark/>
          </w:tcPr>
          <w:p w14:paraId="64A1A5AF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6FCE1962" w14:textId="77777777" w:rsidTr="00BB7C93">
        <w:trPr>
          <w:trHeight w:val="288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2945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-1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21F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A06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59C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C08FB8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4.3%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B0B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523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908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34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70EDD993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C8B3" w14:textId="220C87E1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DDC" w14:textId="2BF8F50F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B80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EC5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F6BE2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510" w14:textId="1C3481B5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BF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60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714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BB7C93" w:rsidRPr="00176EFB" w14:paraId="003BD4BC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CC1E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1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948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FFC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6B2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34FACA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7BA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3B9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AE4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CFF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0.0%)</w:t>
            </w:r>
          </w:p>
        </w:tc>
      </w:tr>
      <w:tr w:rsidR="00BB7C93" w:rsidRPr="00176EFB" w14:paraId="2FE80DEB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037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-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1F2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8F5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52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ED68B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B9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49C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52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932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BB7C93" w:rsidRPr="00176EFB" w14:paraId="0E47AB17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689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1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71A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E49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4F9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2652C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B75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447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AA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97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25.0%)</w:t>
            </w:r>
          </w:p>
        </w:tc>
      </w:tr>
      <w:tr w:rsidR="00BB7C93" w:rsidRPr="00176EFB" w14:paraId="307EA9E0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37F1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1-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074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8A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3E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BB0DDB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DD8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F8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AB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FA4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0.0%)</w:t>
            </w:r>
          </w:p>
        </w:tc>
      </w:tr>
      <w:tr w:rsidR="00BB7C93" w:rsidRPr="00176EFB" w14:paraId="0151B46B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5EA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1-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15D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141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5CA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57DF8C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95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57A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5BA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52D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23430E7F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EF7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E60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828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A20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EF902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49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CAE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031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7F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7D2135A1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0B5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a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3009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FFD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BD15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9EFA56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FA9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DA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289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54EF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3935B2CA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5566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2A42" w14:textId="49AF310F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549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08C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C3ACC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6379" w14:textId="0D0FEE2C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C32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749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E07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 (75.0%)</w:t>
            </w:r>
          </w:p>
        </w:tc>
      </w:tr>
      <w:tr w:rsidR="00BB7C93" w:rsidRPr="00176EFB" w14:paraId="47A6364A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CA2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r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771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0FA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F3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EB6327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42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E4D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B3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DA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85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15.0%)</w:t>
            </w:r>
          </w:p>
        </w:tc>
      </w:tr>
      <w:tr w:rsidR="00BB7C93" w:rsidRPr="00176EFB" w14:paraId="2BEA1199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8308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B50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D9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052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D62CD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03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964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42D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32C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5CDDDE9B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B3F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D05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1D9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A2E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1CABC6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2E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174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E5F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398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43C6C298" w14:textId="77777777" w:rsidTr="00BB7C93">
        <w:trPr>
          <w:trHeight w:val="16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CADB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018A3" w14:textId="010B8541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lveolar ridge (n= 1), Gingiva (n=1)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, Retromolar trigon (n=1)</w:t>
            </w: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 xml:space="preserve">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6B9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Buccal mucosa (n= 2), Soft palate (n= 1), Gingiva (n= 1), Oral vestibule (n= 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2D03" w14:textId="24584B41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Hard palate (n=5), Palate (n= 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1817A53" w14:textId="37E29340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Hard palate (n=5, 35.7%), Gingiva (n= 2, 14.3%), Buccal mucosa (n= 2, 14.3%), Soft palate (n= 1, 7.1%), Palate (n= 1, 7.1%), Oral vestibule (n= 1, 7.1%), Retromolar trigon (n=1, 7.1%), Alveolar ridge (n= 1, 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7867" w14:textId="6657C812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Lower lip (n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, Upper lip (n=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133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er lip (n= 6), Upper lip (n= 6), Lip (n= 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5E74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er lip (n= 1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3ECA" w14:textId="5C72CBA2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Lower lip (n= 12, 60.0%), Upper lip (n= 7, 35.0%), Lip (n= 1, 5.0%)</w:t>
            </w:r>
          </w:p>
        </w:tc>
      </w:tr>
      <w:tr w:rsidR="00BB7C93" w:rsidRPr="00176EFB" w14:paraId="721E12EE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1AAF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linical appea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80C4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E9E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3A1A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ADAB75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1BF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F3DE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74A0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E3F5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648F0CDA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801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ac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56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49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64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26E5B7" w14:textId="4CE3BD4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6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98F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7F3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B1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DD5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5BF79AEF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FC1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ap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72E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BE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37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4D5CDC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51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B3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60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C2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BB7C93" w:rsidRPr="00176EFB" w14:paraId="2E55A505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9B3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Nod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20E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E3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FDB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01A501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0FB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EC2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BE7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498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0.0%)</w:t>
            </w:r>
          </w:p>
        </w:tc>
      </w:tr>
      <w:tr w:rsidR="00BB7C93" w:rsidRPr="00176EFB" w14:paraId="003AB1A7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6B7D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681" w14:textId="54006C20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DC8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205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D3AF97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4 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D266" w14:textId="21033491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C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2F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FF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 (65.0%)</w:t>
            </w:r>
          </w:p>
        </w:tc>
      </w:tr>
      <w:tr w:rsidR="00BB7C93" w:rsidRPr="00176EFB" w14:paraId="6C4B4BA1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5A5" w14:textId="77777777" w:rsidR="00BB7C93" w:rsidRPr="00176EFB" w:rsidRDefault="00BB7C93" w:rsidP="004649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Co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6AB4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A70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9E89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ECAB1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4E9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A465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8179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BD13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567CE0CA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5581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ECA4" w14:textId="6712140F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305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B3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3A2D3F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 (5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5E6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E32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6B3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111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BB7C93" w:rsidRPr="00176EFB" w14:paraId="281B7EF2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BE3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Br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498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31F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89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A7C3F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EE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52D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1BA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F6A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BB7C93" w:rsidRPr="00176EFB" w14:paraId="6CAD43B5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3AE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ur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54E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262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0EE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48547C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55F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30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559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4EB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</w:tr>
      <w:tr w:rsidR="00BB7C93" w:rsidRPr="00176EFB" w14:paraId="4C569347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68C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30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9F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C1E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5FC55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4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545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6C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F63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FF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</w:tr>
      <w:tr w:rsidR="00BB7C93" w:rsidRPr="00176EFB" w14:paraId="080D3278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CF591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i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8F4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10A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264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EEF19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593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AA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4EB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67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25.0%)</w:t>
            </w:r>
          </w:p>
        </w:tc>
      </w:tr>
      <w:tr w:rsidR="00BB7C93" w:rsidRPr="00176EFB" w14:paraId="6392FFFA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DCE3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F29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632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61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26C71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A4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07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D58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A8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288014EB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FB4E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9ED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AA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A2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49AB6D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03C8" w14:textId="2A1519B8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D5E4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2F0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11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30.0%)</w:t>
            </w:r>
          </w:p>
        </w:tc>
      </w:tr>
      <w:tr w:rsidR="00BB7C93" w:rsidRPr="00176EFB" w14:paraId="41914176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BFE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Size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3A32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8CB7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1F78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D63A6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16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59C6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C437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02A" w14:textId="77777777" w:rsidR="00BB7C93" w:rsidRPr="00176EFB" w:rsidRDefault="00BB7C93" w:rsidP="00515A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BB7C93" w:rsidRPr="00176EFB" w14:paraId="202B4646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1C69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F27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46B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C7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B1B019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 (5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28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4482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EEF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FD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 (50.0%)</w:t>
            </w:r>
          </w:p>
        </w:tc>
      </w:tr>
      <w:tr w:rsidR="00BB7C93" w:rsidRPr="00176EFB" w14:paraId="51883FBC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AA5F" w14:textId="034F941F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82A" w14:textId="5F95EDAC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8528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198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FA66E79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8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49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57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F0A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D16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6EFB" w14:paraId="3991D386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F8B8" w14:textId="2CD3E69C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B17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27C3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4E2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F65716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707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0E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69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702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</w:tr>
      <w:tr w:rsidR="00BB7C93" w:rsidRPr="00176EFB" w14:paraId="53891D6F" w14:textId="77777777" w:rsidTr="00BB7C93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9479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2C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AC5C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C45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184242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3DA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EDB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EF0D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6EA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BB7C93" w:rsidRPr="00173822" w14:paraId="36DBCCA1" w14:textId="77777777" w:rsidTr="00BB7C93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B0A68" w14:textId="77777777" w:rsidR="00BB7C93" w:rsidRPr="00176EFB" w:rsidRDefault="00BB7C93" w:rsidP="00571D59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ss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B24E0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139E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4FD1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CE05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7342A" w14:textId="39CD9752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49AF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B377" w14:textId="77777777" w:rsidR="00BB7C93" w:rsidRPr="00176EFB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9D7E" w14:textId="77777777" w:rsidR="00BB7C93" w:rsidRPr="00571D59" w:rsidRDefault="00BB7C93" w:rsidP="00515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 (40.0%)</w:t>
            </w:r>
          </w:p>
        </w:tc>
      </w:tr>
    </w:tbl>
    <w:p w14:paraId="6ECC1583" w14:textId="77777777" w:rsidR="00571D59" w:rsidRPr="00173822" w:rsidRDefault="00571D59"/>
    <w:sectPr w:rsidR="00571D59" w:rsidRPr="00173822" w:rsidSect="003319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8B7A3E" w14:textId="77777777" w:rsidR="004F438A" w:rsidRPr="00173822" w:rsidRDefault="004F438A" w:rsidP="00571D59">
      <w:pPr>
        <w:spacing w:after="0" w:line="240" w:lineRule="auto"/>
      </w:pPr>
      <w:r w:rsidRPr="00173822">
        <w:separator/>
      </w:r>
    </w:p>
  </w:endnote>
  <w:endnote w:type="continuationSeparator" w:id="0">
    <w:p w14:paraId="0DB1E8EB" w14:textId="77777777" w:rsidR="004F438A" w:rsidRPr="00173822" w:rsidRDefault="004F438A" w:rsidP="00571D59">
      <w:pPr>
        <w:spacing w:after="0" w:line="240" w:lineRule="auto"/>
      </w:pPr>
      <w:r w:rsidRPr="0017382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51C7E8" w14:textId="77777777" w:rsidR="004F438A" w:rsidRPr="00173822" w:rsidRDefault="004F438A" w:rsidP="00571D59">
      <w:pPr>
        <w:spacing w:after="0" w:line="240" w:lineRule="auto"/>
      </w:pPr>
      <w:r w:rsidRPr="00173822">
        <w:separator/>
      </w:r>
    </w:p>
  </w:footnote>
  <w:footnote w:type="continuationSeparator" w:id="0">
    <w:p w14:paraId="5439A1AE" w14:textId="77777777" w:rsidR="004F438A" w:rsidRPr="00173822" w:rsidRDefault="004F438A" w:rsidP="00571D59">
      <w:pPr>
        <w:spacing w:after="0" w:line="240" w:lineRule="auto"/>
      </w:pPr>
      <w:r w:rsidRPr="0017382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59"/>
    <w:rsid w:val="000C5611"/>
    <w:rsid w:val="000E29FA"/>
    <w:rsid w:val="00150952"/>
    <w:rsid w:val="00173822"/>
    <w:rsid w:val="00176026"/>
    <w:rsid w:val="00176EFB"/>
    <w:rsid w:val="001A257E"/>
    <w:rsid w:val="001D7A99"/>
    <w:rsid w:val="002544E4"/>
    <w:rsid w:val="002E1EB8"/>
    <w:rsid w:val="00331988"/>
    <w:rsid w:val="0036050A"/>
    <w:rsid w:val="003A041F"/>
    <w:rsid w:val="003B7BCF"/>
    <w:rsid w:val="003F42D6"/>
    <w:rsid w:val="00464999"/>
    <w:rsid w:val="004D5A92"/>
    <w:rsid w:val="004F3F78"/>
    <w:rsid w:val="004F438A"/>
    <w:rsid w:val="00507956"/>
    <w:rsid w:val="00553092"/>
    <w:rsid w:val="00571D59"/>
    <w:rsid w:val="005C61C7"/>
    <w:rsid w:val="005F33C6"/>
    <w:rsid w:val="0070530E"/>
    <w:rsid w:val="0074740A"/>
    <w:rsid w:val="0078581A"/>
    <w:rsid w:val="007B101C"/>
    <w:rsid w:val="00823698"/>
    <w:rsid w:val="008663E0"/>
    <w:rsid w:val="008B1E11"/>
    <w:rsid w:val="008D2F8B"/>
    <w:rsid w:val="00922AD0"/>
    <w:rsid w:val="0097289A"/>
    <w:rsid w:val="009D7AE2"/>
    <w:rsid w:val="00B326C0"/>
    <w:rsid w:val="00BB7C93"/>
    <w:rsid w:val="00BC7D34"/>
    <w:rsid w:val="00C577C7"/>
    <w:rsid w:val="00C870DF"/>
    <w:rsid w:val="00D14219"/>
    <w:rsid w:val="00D46095"/>
    <w:rsid w:val="00D53DEE"/>
    <w:rsid w:val="00DD5EE7"/>
    <w:rsid w:val="00E63987"/>
    <w:rsid w:val="00EA13C6"/>
    <w:rsid w:val="00EA5BCE"/>
    <w:rsid w:val="00EA7923"/>
    <w:rsid w:val="00EE3317"/>
    <w:rsid w:val="00FC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ADB8F3"/>
  <w15:chartTrackingRefBased/>
  <w15:docId w15:val="{0D03A9AE-FD25-42E3-8F37-8D109830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7053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71D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71D59"/>
  </w:style>
  <w:style w:type="paragraph" w:styleId="Rodap">
    <w:name w:val="footer"/>
    <w:basedOn w:val="Normal"/>
    <w:link w:val="RodapChar"/>
    <w:uiPriority w:val="99"/>
    <w:unhideWhenUsed/>
    <w:rsid w:val="00571D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71D59"/>
  </w:style>
  <w:style w:type="character" w:styleId="Refdecomentrio">
    <w:name w:val="annotation reference"/>
    <w:basedOn w:val="Fontepargpadro"/>
    <w:uiPriority w:val="99"/>
    <w:semiHidden/>
    <w:unhideWhenUsed/>
    <w:rsid w:val="000C561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561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5611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561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5611"/>
    <w:rPr>
      <w:b/>
      <w:bCs/>
      <w:sz w:val="20"/>
      <w:szCs w:val="20"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70530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character" w:customStyle="1" w:styleId="a-size-large">
    <w:name w:val="a-size-large"/>
    <w:basedOn w:val="Fontepargpadro"/>
    <w:rsid w:val="00705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9257F-7BF1-4DCE-B283-9606F00FF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1</TotalTime>
  <Pages>2</Pages>
  <Words>525</Words>
  <Characters>1571</Characters>
  <Application>Microsoft Office Word</Application>
  <DocSecurity>0</DocSecurity>
  <Lines>523</Lines>
  <Paragraphs>4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ta Soares</dc:creator>
  <cp:keywords/>
  <dc:description/>
  <cp:lastModifiedBy>Thalita Soares</cp:lastModifiedBy>
  <cp:revision>28</cp:revision>
  <cp:lastPrinted>2024-08-05T17:35:00Z</cp:lastPrinted>
  <dcterms:created xsi:type="dcterms:W3CDTF">2024-03-12T19:07:00Z</dcterms:created>
  <dcterms:modified xsi:type="dcterms:W3CDTF">2024-09-24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cd4b0-ede9-45b2-bdc9-9efece7f7717</vt:lpwstr>
  </property>
</Properties>
</file>